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F082E" w14:textId="368F2C42" w:rsidR="008A4FCE" w:rsidRDefault="008A4FCE">
      <w:pPr>
        <w:rPr>
          <w:rFonts w:hint="eastAsia"/>
        </w:rPr>
      </w:pPr>
      <w:r>
        <w:t>Supplemental file 1  The Japanese translation of the Parent Overprotection Scale</w:t>
      </w:r>
    </w:p>
    <w:p w14:paraId="17BE5AD2" w14:textId="77777777" w:rsidR="008A4FCE" w:rsidRDefault="008A4FCE"/>
    <w:p w14:paraId="0AF3724C" w14:textId="32B9AA13" w:rsidR="00C53403" w:rsidRDefault="00544454">
      <w:r w:rsidRPr="00544454">
        <w:rPr>
          <w:noProof/>
        </w:rPr>
        <w:drawing>
          <wp:anchor distT="0" distB="0" distL="114300" distR="114300" simplePos="0" relativeHeight="251660288" behindDoc="0" locked="0" layoutInCell="1" allowOverlap="1" wp14:anchorId="17FB628E" wp14:editId="70072B55">
            <wp:simplePos x="0" y="0"/>
            <wp:positionH relativeFrom="column">
              <wp:posOffset>-219292</wp:posOffset>
            </wp:positionH>
            <wp:positionV relativeFrom="paragraph">
              <wp:posOffset>556017</wp:posOffset>
            </wp:positionV>
            <wp:extent cx="6624536" cy="6502866"/>
            <wp:effectExtent l="0" t="0" r="5080" b="0"/>
            <wp:wrapTopAndBottom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24536" cy="650286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hint="eastAsia"/>
        </w:rPr>
        <w:t>それぞれの質問について、「</w:t>
      </w:r>
      <w:r>
        <w:t xml:space="preserve">0. </w:t>
      </w:r>
      <w:r>
        <w:rPr>
          <w:rFonts w:hint="eastAsia"/>
        </w:rPr>
        <w:t>全く」から「</w:t>
      </w:r>
      <w:r>
        <w:t xml:space="preserve">4. </w:t>
      </w:r>
      <w:r>
        <w:rPr>
          <w:rFonts w:hint="eastAsia"/>
        </w:rPr>
        <w:t>とても」の間で、最も当てはまるものに○をつけてください。</w:t>
      </w:r>
    </w:p>
    <w:p w14:paraId="29381973" w14:textId="1532EACE" w:rsidR="00544454" w:rsidRDefault="00544454"/>
    <w:p w14:paraId="59942DDF" w14:textId="2574F79F" w:rsidR="00544454" w:rsidRDefault="00544454"/>
    <w:p w14:paraId="6A44872C" w14:textId="5E1641DB" w:rsidR="00432D38" w:rsidRPr="00D81D94" w:rsidRDefault="00432D38" w:rsidP="00D81D94">
      <w:pPr>
        <w:jc w:val="right"/>
        <w:rPr>
          <w:sz w:val="28"/>
          <w:szCs w:val="32"/>
        </w:rPr>
      </w:pPr>
    </w:p>
    <w:sectPr w:rsidR="00432D38" w:rsidRPr="00D81D94" w:rsidSect="007F2EA9">
      <w:headerReference w:type="default" r:id="rId8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13A6AA" w14:textId="77777777" w:rsidR="007F2EA9" w:rsidRDefault="007F2EA9" w:rsidP="004D3AF2">
      <w:r>
        <w:separator/>
      </w:r>
    </w:p>
  </w:endnote>
  <w:endnote w:type="continuationSeparator" w:id="0">
    <w:p w14:paraId="74D984BB" w14:textId="77777777" w:rsidR="007F2EA9" w:rsidRDefault="007F2EA9" w:rsidP="004D3A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87B97A" w14:textId="77777777" w:rsidR="007F2EA9" w:rsidRDefault="007F2EA9" w:rsidP="004D3AF2">
      <w:r>
        <w:separator/>
      </w:r>
    </w:p>
  </w:footnote>
  <w:footnote w:type="continuationSeparator" w:id="0">
    <w:p w14:paraId="64602AEA" w14:textId="77777777" w:rsidR="007F2EA9" w:rsidRDefault="007F2EA9" w:rsidP="004D3A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D426F" w14:textId="7A3C17F3" w:rsidR="003852BD" w:rsidRDefault="003852BD">
    <w:pPr>
      <w:pStyle w:val="a5"/>
    </w:pPr>
  </w:p>
  <w:p w14:paraId="6E6FB31F" w14:textId="77777777" w:rsidR="003852BD" w:rsidRDefault="003852BD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2B0F7E"/>
    <w:multiLevelType w:val="hybridMultilevel"/>
    <w:tmpl w:val="23502A3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1C55F7F"/>
    <w:multiLevelType w:val="hybridMultilevel"/>
    <w:tmpl w:val="9E605BDC"/>
    <w:lvl w:ilvl="0" w:tplc="45D09EC0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5A21C6B"/>
    <w:multiLevelType w:val="hybridMultilevel"/>
    <w:tmpl w:val="E1E236A8"/>
    <w:lvl w:ilvl="0" w:tplc="45D09EC0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241789019">
    <w:abstractNumId w:val="2"/>
  </w:num>
  <w:num w:numId="2" w16cid:durableId="509492372">
    <w:abstractNumId w:val="1"/>
  </w:num>
  <w:num w:numId="3" w16cid:durableId="17276058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1E7"/>
    <w:rsid w:val="00004540"/>
    <w:rsid w:val="000F01E7"/>
    <w:rsid w:val="001730BE"/>
    <w:rsid w:val="002261DF"/>
    <w:rsid w:val="002A1E14"/>
    <w:rsid w:val="002D5964"/>
    <w:rsid w:val="003852BD"/>
    <w:rsid w:val="00432D38"/>
    <w:rsid w:val="004862B5"/>
    <w:rsid w:val="0049101C"/>
    <w:rsid w:val="004D0E0E"/>
    <w:rsid w:val="004D3AF2"/>
    <w:rsid w:val="004E5051"/>
    <w:rsid w:val="00544454"/>
    <w:rsid w:val="00643D75"/>
    <w:rsid w:val="006B057B"/>
    <w:rsid w:val="006B3C36"/>
    <w:rsid w:val="007144D2"/>
    <w:rsid w:val="00795A4C"/>
    <w:rsid w:val="007F2EA9"/>
    <w:rsid w:val="008A4FCE"/>
    <w:rsid w:val="008B3435"/>
    <w:rsid w:val="008E595A"/>
    <w:rsid w:val="00907EF9"/>
    <w:rsid w:val="009A1EFB"/>
    <w:rsid w:val="00A4383F"/>
    <w:rsid w:val="00A53F43"/>
    <w:rsid w:val="00A865AB"/>
    <w:rsid w:val="00A93EC4"/>
    <w:rsid w:val="00AA709D"/>
    <w:rsid w:val="00AB73A6"/>
    <w:rsid w:val="00AC0857"/>
    <w:rsid w:val="00B92608"/>
    <w:rsid w:val="00B95E29"/>
    <w:rsid w:val="00BF064E"/>
    <w:rsid w:val="00C22CB4"/>
    <w:rsid w:val="00C53403"/>
    <w:rsid w:val="00C9349E"/>
    <w:rsid w:val="00CC7D74"/>
    <w:rsid w:val="00CE31B8"/>
    <w:rsid w:val="00D81D94"/>
    <w:rsid w:val="00D9562F"/>
    <w:rsid w:val="00E81FFB"/>
    <w:rsid w:val="00ED4F07"/>
    <w:rsid w:val="00EE5619"/>
    <w:rsid w:val="00F01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CB7CED6"/>
  <w15:chartTrackingRefBased/>
  <w15:docId w15:val="{0F90402F-D549-4B3C-AA97-D9C823F9B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F01E7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F01E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D3AF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D3AF2"/>
  </w:style>
  <w:style w:type="paragraph" w:styleId="a7">
    <w:name w:val="footer"/>
    <w:basedOn w:val="a"/>
    <w:link w:val="a8"/>
    <w:uiPriority w:val="99"/>
    <w:unhideWhenUsed/>
    <w:rsid w:val="004D3AF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D3AF2"/>
  </w:style>
  <w:style w:type="paragraph" w:styleId="a9">
    <w:name w:val="List Paragraph"/>
    <w:basedOn w:val="a"/>
    <w:uiPriority w:val="34"/>
    <w:qFormat/>
    <w:rsid w:val="00643D75"/>
    <w:pPr>
      <w:ind w:leftChars="400" w:left="840"/>
    </w:pPr>
  </w:style>
  <w:style w:type="character" w:styleId="aa">
    <w:name w:val="Hyperlink"/>
    <w:basedOn w:val="a0"/>
    <w:uiPriority w:val="99"/>
    <w:unhideWhenUsed/>
    <w:rsid w:val="00A4383F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A4383F"/>
    <w:rPr>
      <w:color w:val="605E5C"/>
      <w:shd w:val="clear" w:color="auto" w:fill="E1DFDD"/>
    </w:rPr>
  </w:style>
  <w:style w:type="table" w:styleId="ac">
    <w:name w:val="Table Grid"/>
    <w:basedOn w:val="a1"/>
    <w:uiPriority w:val="39"/>
    <w:rsid w:val="006B05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42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川　翔</dc:creator>
  <cp:keywords/>
  <dc:description/>
  <cp:lastModifiedBy>大川 翔</cp:lastModifiedBy>
  <cp:revision>3</cp:revision>
  <dcterms:created xsi:type="dcterms:W3CDTF">2024-02-15T15:00:00Z</dcterms:created>
  <dcterms:modified xsi:type="dcterms:W3CDTF">2024-03-15T21:53:00Z</dcterms:modified>
</cp:coreProperties>
</file>